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Additional file 5: Table S4.</w:t>
      </w:r>
      <w:r>
        <w:rPr>
          <w:lang w:val="en-GB"/>
        </w:rPr>
        <w:t xml:space="preserve"> Nonsynonymous mutations of recoded HIV-1 variants after 15 passages in MT-4 cells.</w:t>
      </w:r>
    </w:p>
    <w:tbl>
      <w:tblPr>
        <w:tblW w:w="54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1680"/>
        <w:gridCol w:w="1292"/>
        <w:gridCol w:w="1218"/>
      </w:tblGrid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irus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utation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umber of clones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plicate 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Pwtp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25G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4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46L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4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49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4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56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4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79L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4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82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4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94D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4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98P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4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Pmaxp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27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27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37P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90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PminAp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17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4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27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4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36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/24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40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4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41K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4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48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4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55Q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4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59D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4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95Y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4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plicate 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Pwtp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23V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27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54M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60N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63V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65K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70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Q92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Pmaxp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26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7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33F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7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37P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3/17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PminAp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29N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0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41K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0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42STOP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0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46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0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49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0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49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bookmarkStart w:id="0" w:name="OLE_LINK22"/>
            <w:bookmarkStart w:id="1" w:name="OLE_LINK21"/>
            <w:r>
              <w:rPr>
                <w:sz w:val="22"/>
                <w:szCs w:val="22"/>
                <w:lang w:val="en-GB"/>
              </w:rPr>
              <w:t>1/20</w:t>
            </w:r>
            <w:bookmarkEnd w:id="0"/>
            <w:bookmarkEnd w:id="1"/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56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0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Q61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/20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63V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0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65K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0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68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0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plicate 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GwtAp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11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11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18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49D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87Y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110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119T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GminAp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4G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6/17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15Q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/17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40K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7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46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3/17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48T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/17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49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7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60V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5/17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82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/17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84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7/17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105K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/17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114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/17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115V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7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GwtBp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126Y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126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146T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Q199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215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6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251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GminBp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164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9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173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4/19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GwtCp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251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255T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281N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Q287N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320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341V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GminCp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286C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320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368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370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6/2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371M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7/2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GwtDp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383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384K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5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390G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401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409K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423L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451N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453T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469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1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GminDp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377T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283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385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390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391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401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404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/1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406G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6/1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407V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plicate 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GwtAp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17Q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7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18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/17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23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/17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36G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/17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50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/17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61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/17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87W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/17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88G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/17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112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7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GminAp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3T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4G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5/2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30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35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40G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46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/2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48T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0/2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60V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/2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84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/2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105K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/2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109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/2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110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/2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113T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/2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113N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114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/2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115V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Q117L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119V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2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GwtBp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126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5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128G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/15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135G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/15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142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/15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153K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/15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155Q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/15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Q199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5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215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3/15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GminBp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128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/23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138T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/23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174T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/23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191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4/23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212STOP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/23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GwtCp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341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9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341V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/9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357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/9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357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9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373T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9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GminCp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290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0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293V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0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297L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0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301STOP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/10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340V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/10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370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8/10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371M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5/10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374T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0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GwtDp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374T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4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376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4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386K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/14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391G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4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391G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/14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422P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4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424L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/14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G435STOP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4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450V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4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455G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4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502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4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-GminDp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382F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385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389V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390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2/1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398G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404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3/1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406G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6/1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407T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409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419K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428D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432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457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463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465P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2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470I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12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2"/>
          <w:szCs w:val="22"/>
          <w:vertAlign w:val="superscript"/>
          <w:lang w:val="en-GB"/>
        </w:rPr>
        <w:t>a</w:t>
      </w:r>
      <w:r>
        <w:rPr>
          <w:sz w:val="22"/>
          <w:szCs w:val="22"/>
          <w:lang w:val="en-GB"/>
        </w:rPr>
        <w:t>protease and gag amino acid numbering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00:47:00Z</dcterms:created>
  <dc:creator>mmartinez</dc:creator>
  <dc:description/>
  <cp:keywords/>
  <dc:language>en-US</dc:language>
  <cp:lastModifiedBy>jmyanoc</cp:lastModifiedBy>
  <dcterms:modified xsi:type="dcterms:W3CDTF">2013-07-24T01:16:00Z</dcterms:modified>
  <cp:revision>42</cp:revision>
  <dc:subject/>
  <dc:title>Suplementary Table 3</dc:title>
</cp:coreProperties>
</file>